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850" w:rsidRPr="00FC389D" w:rsidRDefault="007B6F5D" w:rsidP="007B6F5D">
      <w:pPr>
        <w:rPr>
          <w:rFonts w:ascii="Arial" w:hAnsi="Arial" w:cs="Arial"/>
        </w:rPr>
      </w:pPr>
      <w:r w:rsidRPr="00FC389D">
        <w:rPr>
          <w:rFonts w:ascii="Arial" w:hAnsi="Arial" w:cs="Arial"/>
          <w:b/>
        </w:rPr>
        <w:t xml:space="preserve">Table </w:t>
      </w:r>
      <w:r w:rsidR="00150D77" w:rsidRPr="00FC389D">
        <w:rPr>
          <w:rFonts w:ascii="Arial" w:hAnsi="Arial" w:cs="Arial"/>
          <w:b/>
        </w:rPr>
        <w:t>S</w:t>
      </w:r>
      <w:r w:rsidRPr="00FC389D">
        <w:rPr>
          <w:rFonts w:ascii="Arial" w:hAnsi="Arial" w:cs="Arial"/>
          <w:b/>
        </w:rPr>
        <w:t xml:space="preserve">2. Microsatellites identified in the homeologous group 4 </w:t>
      </w:r>
      <w:r w:rsidR="00F95850" w:rsidRPr="00FC389D">
        <w:rPr>
          <w:rFonts w:ascii="Arial" w:hAnsi="Arial" w:cs="Arial"/>
          <w:b/>
        </w:rPr>
        <w:t xml:space="preserve">chromosome arms </w:t>
      </w:r>
      <w:r w:rsidRPr="00FC389D">
        <w:rPr>
          <w:rFonts w:ascii="Arial" w:hAnsi="Arial" w:cs="Arial"/>
          <w:b/>
        </w:rPr>
        <w:t xml:space="preserve">from </w:t>
      </w:r>
      <w:r w:rsidRPr="00FC389D">
        <w:rPr>
          <w:rFonts w:ascii="Arial" w:hAnsi="Arial" w:cs="Arial"/>
          <w:b/>
          <w:i/>
        </w:rPr>
        <w:t xml:space="preserve">T. </w:t>
      </w:r>
      <w:proofErr w:type="spellStart"/>
      <w:r w:rsidRPr="00FC389D">
        <w:rPr>
          <w:rFonts w:ascii="Arial" w:hAnsi="Arial" w:cs="Arial"/>
          <w:b/>
          <w:i/>
        </w:rPr>
        <w:t>aestivum</w:t>
      </w:r>
      <w:proofErr w:type="spellEnd"/>
      <w:r w:rsidRPr="00FC389D">
        <w:rPr>
          <w:rFonts w:ascii="Arial" w:hAnsi="Arial" w:cs="Arial"/>
          <w:b/>
        </w:rPr>
        <w:t xml:space="preserve">. </w:t>
      </w:r>
      <w:r w:rsidRPr="00FC389D">
        <w:rPr>
          <w:rFonts w:ascii="Arial" w:hAnsi="Arial" w:cs="Arial"/>
        </w:rPr>
        <w:t>Microsatellites were classified according to the nucleotide composition of the repetitive motif. The motifs are shown according to its frequency (#) per chromosome arm (4AS</w:t>
      </w:r>
      <w:r w:rsidRPr="00FC389D">
        <w:rPr>
          <w:rFonts w:ascii="Arial" w:hAnsi="Arial" w:cs="Arial"/>
          <w:vertAlign w:val="subscript"/>
        </w:rPr>
        <w:t>I</w:t>
      </w:r>
      <w:r w:rsidRPr="00FC389D">
        <w:rPr>
          <w:rFonts w:ascii="Arial" w:hAnsi="Arial" w:cs="Arial"/>
        </w:rPr>
        <w:t>, 4AL</w:t>
      </w:r>
      <w:r w:rsidRPr="00FC389D">
        <w:rPr>
          <w:rFonts w:ascii="Arial" w:hAnsi="Arial" w:cs="Arial"/>
          <w:vertAlign w:val="subscript"/>
        </w:rPr>
        <w:t>I</w:t>
      </w:r>
      <w:r w:rsidRPr="00FC389D">
        <w:rPr>
          <w:rFonts w:ascii="Arial" w:hAnsi="Arial" w:cs="Arial"/>
        </w:rPr>
        <w:t>, 4BS</w:t>
      </w:r>
      <w:r w:rsidRPr="00FC389D">
        <w:rPr>
          <w:rFonts w:ascii="Arial" w:hAnsi="Arial" w:cs="Arial"/>
          <w:vertAlign w:val="subscript"/>
        </w:rPr>
        <w:t>I</w:t>
      </w:r>
      <w:r w:rsidRPr="00FC389D">
        <w:rPr>
          <w:rFonts w:ascii="Arial" w:hAnsi="Arial" w:cs="Arial"/>
        </w:rPr>
        <w:t>, 4BL</w:t>
      </w:r>
      <w:r w:rsidRPr="00FC389D">
        <w:rPr>
          <w:rFonts w:ascii="Arial" w:hAnsi="Arial" w:cs="Arial"/>
          <w:vertAlign w:val="subscript"/>
        </w:rPr>
        <w:t>I</w:t>
      </w:r>
      <w:r w:rsidRPr="00FC389D">
        <w:rPr>
          <w:rFonts w:ascii="Arial" w:hAnsi="Arial" w:cs="Arial"/>
        </w:rPr>
        <w:t>, 4DS</w:t>
      </w:r>
      <w:r w:rsidRPr="00FC389D">
        <w:rPr>
          <w:rFonts w:ascii="Arial" w:hAnsi="Arial" w:cs="Arial"/>
          <w:vertAlign w:val="subscript"/>
        </w:rPr>
        <w:t>I</w:t>
      </w:r>
      <w:r w:rsidRPr="00FC389D">
        <w:rPr>
          <w:rFonts w:ascii="Arial" w:hAnsi="Arial" w:cs="Arial"/>
        </w:rPr>
        <w:t>, 4DL</w:t>
      </w:r>
      <w:r w:rsidRPr="00FC389D">
        <w:rPr>
          <w:rFonts w:ascii="Arial" w:hAnsi="Arial" w:cs="Arial"/>
          <w:vertAlign w:val="subscript"/>
        </w:rPr>
        <w:t xml:space="preserve">I, </w:t>
      </w:r>
      <w:r w:rsidRPr="00FC389D">
        <w:rPr>
          <w:rFonts w:ascii="Arial" w:hAnsi="Arial" w:cs="Arial"/>
        </w:rPr>
        <w:t>4DS</w:t>
      </w:r>
      <w:r w:rsidRPr="00FC389D">
        <w:rPr>
          <w:rFonts w:ascii="Arial" w:hAnsi="Arial" w:cs="Arial"/>
          <w:vertAlign w:val="subscript"/>
        </w:rPr>
        <w:t>454</w:t>
      </w:r>
      <w:r w:rsidRPr="00FC389D">
        <w:rPr>
          <w:rFonts w:ascii="Arial" w:hAnsi="Arial" w:cs="Arial"/>
        </w:rPr>
        <w:t xml:space="preserve"> and 4DL</w:t>
      </w:r>
      <w:r w:rsidRPr="00FC389D">
        <w:rPr>
          <w:rFonts w:ascii="Arial" w:hAnsi="Arial" w:cs="Arial"/>
          <w:vertAlign w:val="subscript"/>
        </w:rPr>
        <w:t>454</w:t>
      </w:r>
      <w:r w:rsidRPr="00FC389D">
        <w:rPr>
          <w:rFonts w:ascii="Arial" w:hAnsi="Arial" w:cs="Arial"/>
        </w:rPr>
        <w:t>). The bolded SSRs are</w:t>
      </w:r>
      <w:r w:rsidR="00F95850" w:rsidRPr="00FC389D">
        <w:rPr>
          <w:rFonts w:ascii="Arial" w:hAnsi="Arial" w:cs="Arial"/>
        </w:rPr>
        <w:t xml:space="preserve"> chromosome specific sequences </w:t>
      </w:r>
      <w:r w:rsidRPr="00FC389D">
        <w:rPr>
          <w:rFonts w:ascii="Arial" w:hAnsi="Arial" w:cs="Arial"/>
        </w:rPr>
        <w:t>and were subjected to physical localization on metaphase chromosomes using FISH.</w:t>
      </w:r>
      <w:r w:rsidR="00F95850" w:rsidRPr="00FC389D">
        <w:rPr>
          <w:rFonts w:ascii="Arial" w:hAnsi="Arial" w:cs="Arial"/>
        </w:rPr>
        <w:t xml:space="preserve"> </w:t>
      </w:r>
    </w:p>
    <w:p w:rsidR="007B6F5D" w:rsidRPr="004829E1" w:rsidRDefault="007B6F5D" w:rsidP="007B6F5D"/>
    <w:tbl>
      <w:tblPr>
        <w:tblW w:w="1481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3"/>
        <w:gridCol w:w="378"/>
        <w:gridCol w:w="89"/>
        <w:gridCol w:w="1446"/>
        <w:gridCol w:w="382"/>
        <w:gridCol w:w="90"/>
        <w:gridCol w:w="1447"/>
        <w:gridCol w:w="382"/>
        <w:gridCol w:w="105"/>
        <w:gridCol w:w="1418"/>
        <w:gridCol w:w="417"/>
        <w:gridCol w:w="50"/>
        <w:gridCol w:w="1408"/>
        <w:gridCol w:w="395"/>
        <w:gridCol w:w="50"/>
        <w:gridCol w:w="1369"/>
        <w:gridCol w:w="425"/>
        <w:gridCol w:w="50"/>
        <w:gridCol w:w="1349"/>
        <w:gridCol w:w="423"/>
        <w:gridCol w:w="50"/>
        <w:gridCol w:w="1370"/>
        <w:gridCol w:w="283"/>
      </w:tblGrid>
      <w:tr w:rsidR="007B6F5D" w:rsidRPr="004829E1" w:rsidTr="000C67BC">
        <w:trPr>
          <w:trHeight w:val="315"/>
          <w:jc w:val="center"/>
        </w:trPr>
        <w:tc>
          <w:tcPr>
            <w:tcW w:w="14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AS</w:t>
            </w: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I</w:t>
            </w:r>
          </w:p>
        </w:tc>
        <w:tc>
          <w:tcPr>
            <w:tcW w:w="3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#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AL</w:t>
            </w: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I</w:t>
            </w:r>
          </w:p>
        </w:tc>
        <w:tc>
          <w:tcPr>
            <w:tcW w:w="3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#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BS</w:t>
            </w: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I</w:t>
            </w:r>
          </w:p>
        </w:tc>
        <w:tc>
          <w:tcPr>
            <w:tcW w:w="3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#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bookmarkStart w:id="0" w:name="_GoBack"/>
            <w:bookmarkEnd w:id="0"/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BL</w:t>
            </w: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I</w:t>
            </w:r>
          </w:p>
        </w:tc>
        <w:tc>
          <w:tcPr>
            <w:tcW w:w="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#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DS</w:t>
            </w: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I</w:t>
            </w:r>
          </w:p>
        </w:tc>
        <w:tc>
          <w:tcPr>
            <w:tcW w:w="3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#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DL</w:t>
            </w:r>
            <w:r w:rsidRPr="005F1F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I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829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#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4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4DS</w:t>
            </w:r>
          </w:p>
        </w:tc>
        <w:tc>
          <w:tcPr>
            <w:tcW w:w="4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829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#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4DL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829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#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)n/(GA)n</w:t>
            </w:r>
          </w:p>
        </w:tc>
        <w:tc>
          <w:tcPr>
            <w:tcW w:w="3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3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)n/(TC)n</w:t>
            </w:r>
          </w:p>
        </w:tc>
        <w:tc>
          <w:tcPr>
            <w:tcW w:w="3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70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)n/(TC)n</w:t>
            </w:r>
          </w:p>
        </w:tc>
        <w:tc>
          <w:tcPr>
            <w:tcW w:w="3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70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)n/(TC)n</w:t>
            </w:r>
          </w:p>
        </w:tc>
        <w:tc>
          <w:tcPr>
            <w:tcW w:w="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33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)n/(TC)n</w:t>
            </w:r>
          </w:p>
        </w:tc>
        <w:tc>
          <w:tcPr>
            <w:tcW w:w="3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7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)n/(CGG)n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945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)n/(GA)n</w:t>
            </w:r>
          </w:p>
        </w:tc>
        <w:tc>
          <w:tcPr>
            <w:tcW w:w="4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0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)n/(GA)n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6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)n/(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77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)n/(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28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)n/(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1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)n/(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2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)n/(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7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)n/(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90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)n/(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)n/(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6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)n/(C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20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)n/(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3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)n/(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08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)n/(C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8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)n/(C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8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)n/(T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00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)n/(CG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)n/(T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9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)n/(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99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)n/(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8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)n/(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00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)n/(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0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)n/(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7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)n/(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0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)n/(CG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6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)n/(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4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GTG)n/(CACC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9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GTG)n/(CACCA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7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)n/(TT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4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)n/(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5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)n/(TT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)n/(TT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)n/(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5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ind w:left="37" w:firstLine="35"/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)n/(C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3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)n/(C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2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)n/(CA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1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)n/(CA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)n/(TC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4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)n/(T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6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)n/(C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5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)n/(TT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2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)n/(TT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8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)n/(TT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4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GTG)n/(CACCA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A)n/(TTA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2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)n/(A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)n/(TT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GTG)n/(CACC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3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GTG)n/(CACC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0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)n/(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60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)n/(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3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)n/(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)n/(CG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9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)n/(TT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)n/(A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5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)n/(TT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9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8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)n/(C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59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)n/(CG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7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)n/(TC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0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CG)n/(CGC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3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)n/(CC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)n/(CC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)n/(T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)n/(T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4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)n/(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0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)n/(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6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)n/(CG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0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)n/(T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0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G)n/(CA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GG)n/(CC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)n/(CG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)n/(T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80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)n/(T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9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)n/(TC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4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)n/(TC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8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)n/(T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9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GG)n/(CC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)n/(TTT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)n/(TTA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97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)n/(C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7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GA)n/(TCTC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9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GA)n/(TCTCC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)n/(TT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8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TA)n/(TAG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TC)n/(GAA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)n/(TC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9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GA)n/(TC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)n/(T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9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)n/(T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)n/(T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0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7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ep1706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)n/(TA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)n/(T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9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)n/(C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)n/(CA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GA)n/(TCTCC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0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)n/(TTT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9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)n/(TTTT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TA)n/(TAG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)n/(TA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7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)n/(T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)n/(T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)n/(TA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)n/(TA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0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G)n/(CTC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7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)n/(TTT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A)n/(TTTTT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)n/(TTTA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)n/(T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)n/(T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A)n/(TTTT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)n/(TTA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0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G)n/(CG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7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A)n/(TTTT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G)n/(CA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GA)n/(TCTCC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A)n/(TGG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)n/(TT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)n/(TA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)n/(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5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)n/(TA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ep170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A)n/(TTAA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GA)n/(TCTC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A)n/(TGG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)n/(TC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)n/(TTTA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)n/(C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9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A)n/(TGG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)n/(TTTT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G)n/(CA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9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)n/(TT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)n/(T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)n/(TTTA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)n/(TTTTA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CG)n/(CGA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8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TC)n/(GAA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)n/(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)n/(TA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)n/(T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A)n/(TTTT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G)n/(CTC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G)n/(CAA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)n/(TA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5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G)n/(CGGG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A)n/(TTTT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)n/(CA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)n/(T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G)n/(CT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A)n/(TGGA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)n/(TA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GA)n/(TCTCC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3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)n/(TA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)n/(TA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)n/(TTTTA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A)n/(TTTT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G)n/(CG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)n/(TA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G)n/(CGG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)n/(TTTA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0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CG)n/(CGA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GA)n/(TCTA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0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A)n/(TTA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GA)n/(TCTA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GA)n/(TCTA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A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7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)n/(TCTC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GTG)n/(CACCA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A)n/(TTTT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6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G)n/(CA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9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)n/(T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9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A)n/(TTTTTA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G)n/(CTC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GTG)n/(CACC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6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)n/(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A)n/(TGG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G)n/(CG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G)n/(CG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9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GA)n/(TC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8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)n/(C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A)n/(TTTT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)n/(TTA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5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)n/(TC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GA)n/(TCCC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A)n/(TGGA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TA)n/(TAT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)n/(C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)n/(TTA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A)n/(TTTTTA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)n/(TCC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5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A)n/(TTTT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CG)n/(CGC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)n/(TTT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CTG)n/(CAGT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A)n/(TTCTC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A)n/(TGGA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3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A)n/(TTTTT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TG)n/(CAA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G)n/(CT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0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)n/(C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A)n/(TTCT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A)n/(TTA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A)n/(TTAG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G)n/(CT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9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GA)n/(TCTCC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SiTRTA0000000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)n/(TTT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9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G)n/(CT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)n/(TTT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)n/(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CG)n/(CGC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C)n/(GGG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GAA)n/(TTCT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lastRenderedPageBreak/>
              <w:t>(CAAG)n/(C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CG)n/(CGA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CG)n/(CGA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G)n/(CG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)n/(TCTC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)n/(TCTC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TG)n/(CAA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)n/(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CTG)n/(CAGT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6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A)n/(TTA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)n/(TTT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)n/(TTT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CTG)n/(CAGT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)n/(TA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CG)n/(CGAG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)n/(CG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A)n/(TGG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G)n/(CA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G)n/(CAA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)n/(T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GGG)n/(CCCCC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SiTRTA00000019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C)n/(GGG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)n/(TTC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)n/(TTT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A)n/(TTA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)n/(TTTTA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)n/(TT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)n/(TA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SiTRTA00000006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SiTRTA0000001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TA)n/(TATA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GA)n/(TCC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G)n/(CT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)n/(TCTC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)n/(C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A)n/(TCG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A)n/(TTAGG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A)n/(TTCTC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CG)n/(CGA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CTG)n/(CAGT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)n/(TC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TA)n/(TATA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)n/(CT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TG)n/(CACC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)n/(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C)n/(GAT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A)n/(TTTTTA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CG)n/(CG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A)n/(TTTT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)n/(TCC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CG)n/(CGA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G)n/(CGG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)n/(CG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)n/(TC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GA)n/(TCCC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A)n/(TTTT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)n/(TCT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)n/(TTC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)n/(TTT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C)n/(GG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GTG)n/(CACCA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CA)n/(TGA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ATG)n/(CATT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)n/(TC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)n/(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GAA)n/(TTCT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)n/(TTC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GA)n/(TCCC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A)n/(TCTC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CC)n/(GGA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A)n/(TTA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)n/(TCT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TA)n/(TAT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CTG)n/(CAGT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A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GA)n/(TCT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TA)n/(TATA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GGG)n/(CCCCC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)n/(T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)n/(T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9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GA)n/(TCC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)n/(T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)n/(TTA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G)n/(CA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C)n/(GGG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A)n/(TTAGG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)n/(TT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A)n/(TTCT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GAA)n/(TTCT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)n/(G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A)n/(TTCTC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)n/(TTTTA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GAA)n/(TTCT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GA)n/(TCTCC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)n/(G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GAA)n/(TTCT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)n/(T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CG)n/(CGA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)n/(TCC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ATG)n/(CATC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GA)n/(TCCC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C)n/(GAG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TAA)n/(TTATA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)n/(TT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CG)n/(CG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G)n/(CTA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C)n/(GCA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C)n/(GGG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)n/(GC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G)n/(CGGG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A)n/(TTT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A)n/(TTT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)n/(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ATG)n/(CATT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GA)n/(TCCC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GA)n/(TCTA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)n/(TTA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)n/(TCTC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ATG)n/(CATC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ATG)n/(CATT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)n/(TT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)n/(CT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GAA)n/(TTCT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AA)n/(TTTT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C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G)n/(CAA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)n/(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)n/(TT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ATG)n/(CATT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C)n/(GCA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A)n/(TTT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)n/(T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CC)n/(GGA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GG)n/(CCA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GAA)n/(TTCT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A)n/(TTT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A)n/(TCT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)n/(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)n/(C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ep106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ep10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A)n/(TTCTC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A)n/(TCT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A)n/(TGG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A)n/(TTG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GGG)n/(CCCCC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G)n/(CC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FRSiOTOT00000010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A)n/(TTTT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)n/(TCC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C)n/(GA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GGG)n/(CCCC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A)n/(TGG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G)n/(CTA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C)n/(GTG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A)n/(GGGGG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TA)n/(TATA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G)n/(CTA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C)n/(GC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A)n/(TCT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GA)n/(TCCC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TA)n/(TATA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G)n/(CGG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G)n/(CGGGG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G)n/(CGGGG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ATG)n/(CAT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)n/(CT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)n/(TT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A)n/(TTAA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A)n/(TTG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)n/(CTC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ATG)n/(CATT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)n/(TCTC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A)n/(TGG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)n/(G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G)n/(CC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A)n/(TTTA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A)n/(TGGA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C)n/(GGC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TAG)n/(CTAC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C)n/(GCG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)n/(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ATG)n/(CAT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GAA)n/(TTCA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)n/(G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G)n/(CTC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G)n/(CCGG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TG)n/(CAAA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C)n/(GAG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C)n/(GA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C)n/(GG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)n/(TT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G)n/(CTA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CGG)n/(CCGA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)n/(TTT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GGG)n/(CCCCC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A)n/(TTG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)n/(CT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A)n/(TTT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TG)n/(CAGA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GAA)n/(TTCT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G)n/(CAA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C)n/(GGT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)n/(C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GGG)n/(CCCC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G)n/(CA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G)n/(CTA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AG)n/(CTAA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TAA)n/(TTATA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)n/(CC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G)n/(CTG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)n/(TTA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)n/(TT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A)n/(TTG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TG)n/(CAAT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C)n/(GCG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)n/(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A)n/(TGG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C)n/(GGG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A)n/(TTG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A)n/(TTT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G)n/(CC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C)n/(GAG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A)n/(TCT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TG)n/(CAGG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G)n/(CAG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A)n/(TC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A)n/(TTA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G)n/(CT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CG)n/(CGC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TAA)n/(TTATA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)n/(C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)n/(TTC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)n/(CTC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G)n/(CC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ATG)n/(CAT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C)n/(GT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ATG)n/(CATC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ATG)n/(CATC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AAA)n/(TTTTTA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C)n/(GGC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AG)n/(CTAG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C)n/(GG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G)n/(CTG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C)n/(GA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TG)n/(CAAA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G)n/(CTG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atr0046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G)n/(CCC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A)n/(TA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A)n/(TA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)n/(TT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)n/(C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C)n/(GG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)n/(TTC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SiTRTA00000008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CGG)n/(CCGA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A)n/(TAG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)n/(TC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C)n/(GC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)n/(C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A)n/(TGGG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)n/(C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GGG)n/(CCCCC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CTTG)n/(CAAG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C)n/(GG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A)n/(TTT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G)n/(CTC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G)n/(CA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G)n/(CTC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A)n/(TCT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A)n/(TTCTC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TAA)n/(TTAT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lastRenderedPageBreak/>
              <w:t>(CACAG)n/(CTG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ATG)n/(CAT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A)n/(TC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A)n/(TCG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GAA)n/(TTCA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AG)n/(CTAT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)n/(CT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A)n/(TC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C)n/(GA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)n/(TTA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A)n/(TTA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G)n/(CAG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ATG)n/(CATC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ep7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A)n/(TCT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GAA)n/(TTC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A)n/(TTT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ATG)n/(CATA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G)n/(CTCC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C)n/(GCG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TG)n/(CAAA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G)n/(CTA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)n/(G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A)n/(TTC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GGG)n/(CCCCC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TAG)n/(CTAC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TA)n/(TATA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)n/(TTT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)n/(CC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)n/(TT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G)n/(CT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C)n/(GC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C)n/(GCG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A)n/(TA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GAA)n/(TTCTC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G)n/(CTT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C)n/(GGG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C)n/(GG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CG)n/(CGAA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C)n/(GTG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)n/(CT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A)n/(TAT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G)n/(CTG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)n/(TT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A)n/(TT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G)n/(CGG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)n/(TCC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A)n/(TTC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G)n/(CAT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)n/(TCC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G)n/(CGG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CA)n/(TG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TAA)n/(TTA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CC)n/(GGA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ATG)n/(CATT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b/>
                <w:color w:val="000000"/>
                <w:sz w:val="14"/>
                <w:szCs w:val="14"/>
                <w:highlight w:val="cyan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b/>
                <w:color w:val="000000"/>
                <w:sz w:val="14"/>
                <w:szCs w:val="14"/>
                <w:highlight w:val="cyan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14"/>
                <w:szCs w:val="14"/>
                <w:highlight w:val="cyan"/>
                <w:lang w:eastAsia="es-ES"/>
              </w:rPr>
              <w:t>(CAGCG)n/(CG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C)n/(GAG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GAA)n/(TTCA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TC)n/(GA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)n/(C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)n/(TTC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AG)n/(CTAG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CTG)n/(CAGT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CG)n/(CGCG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C)n/(GA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G)n/(CC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A)n/(TTT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ATG)n/(CATG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CG)n/(CGAA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A)n/(T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CTTG)n/(CAAG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G)n/(CAG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TG)n/(CAAT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C)n/(GT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G)n/(CGG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C)n/(GGG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A)n/(TTTA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ep58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G)n/(CC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C)n/(GT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G)n/(CT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AG)n/(CTAA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)n/(C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)n/(T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ep71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GRSiTRTA0000000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C)n/(GCA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C)n/(GT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)n/(TT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TG)n/(CAAA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G)n/(CCG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A)n/(TGG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ORSiTRTA0000000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A)n/(TTC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C)n/(GC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CA)n/(TG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C)n/(GT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)n/(TTC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G)n/(CTG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ZRSiTRTM0000000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A)n/(TC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GAA)n/(TTC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C)n/(GGG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CA)n/(TGA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AA)n/(TTC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)n/(TCC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GA)n/(TCTC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G)n/(CTC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A)n/(TTA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G)n/(CG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C)n/(GG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G)n/(CGG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A)n/(TC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)n/(TCC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A)n/(TTGGG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A)n/(TTCC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G)n/(CTC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AG)n/(CTA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G)n/(CGG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TG)n/(CAAG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)n/(G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GGGGG)n/(CCCCCA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AG)n/(CTAT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A)n/(TTC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AG)n/(CTA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A)n/(TC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TTG)n/(CAAC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ATG)n/(CATG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CTG)n/(CAGT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TG)n/(CAAT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GG)n/(CCGG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CG)n/(CGA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)n/(TCC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ATG)n/(CATA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)n/(TTA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CG)n/(CGA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TG)n/(CAAT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TG)n/(CAG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TG)n/(CAC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C)n/(GA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G)n/(CGA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)n/(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)n/(TT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CA)n/(TGA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ATG)n/(CATC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CG)n/(CGA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AG)n/(CTA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G)n/(CG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TG)n/(CAGA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C)n/(GT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)n/(TT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GG)n/(CCA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TG)n/(CACCT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C)n/(GT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C)n/(GG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)n/(TC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A)n/(TTA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C)n/(GC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C)n/(GAG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ORSiTRTA00000003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A)n/(TCT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A)n/(TCG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C)n/(GC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ATG)n/(CAT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G)n/(CTG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C)n/(GA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)n/(TC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ORSiTRTM00000001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G)n/(CGG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C)n/(GG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A)n/(TT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G)n/(CA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A)n/(TTA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G)n/(CGG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CTG)n/(CAGC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SiTRTM00000005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T)n/(ATC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A)n/(TTA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G)n/(CT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ATG)n/(CAT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A)n/(TTTA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A)n/(TCG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C)n/(GG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A)n/(TTGGG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T)n/(ATA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A)n/(TTTA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TAA)n/(TTA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C)n/(GG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CA)n/(TGA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C)n/(GAG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CT)n/(AG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GGG)n/(CCCTA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CC)n/(GGAT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CA)n/(TGA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CG)n/(CGA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A)n/(TC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A)n/(TTTC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G)n/(CGGG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CC)n/(GGA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GGGG)n/(CCCCA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G)n/(CCGG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CTG)n/(CAGC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GA)n/(TC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G)n/(CT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)n/(CC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CCTAA)n/(TTAGG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GC)n/(GCA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GGGGG)n/(CCCCC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)n/(TAGG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TAG)n/(CTAC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TG)n/(CAA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TG)n/(CAA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C)n/(GG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AG)n/(CTAT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CATG)n/(CATG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GGC)n/(GCCTAA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CG)n/(CGCG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G)n/(CG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)n/(C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TTG)n/(CAA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C)n/(GTG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TG)n/(CAAT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TG)n/(CATC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trep1709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T)n/(ATAG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TG)n/(CAC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A)n/(TT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TG)n/(CAC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G)n/(CAG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G)n/(CGA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CTG)n/(CAGC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ATG)n/(CATT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CG)n/(CGAG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TG)n/(CAA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G)n/(CTG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TG)n/(CAA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A)n/(TCC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TG)n/(CACA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ATG)n/(CATT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CTG)n/(CAGT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T)n/(ATTA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G)n/(CGG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G)n/(CGG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G)n/(CC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A)n/(TTCC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C)n/(GG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AA)n/(TTT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TG)n/(CAAT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A)n/(TTAAG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CC)n/(GGA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TA)n/(TAT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)n/(C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AG)n/(CTAG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G)n/(CA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G)n/(CAG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TG)n/(CAGG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A)n/(TTTC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lastRenderedPageBreak/>
              <w:t>(CATTA)n/(TAA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TG)n/(CAG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C)n/(GC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G)n/(CTG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C)n/(GC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A)n/(TTCC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AG)n/(CTAG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A)n/(TTCC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A)n/(TTA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C)n/(GG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G)n/(CC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)n/(T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A)n/(TTA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TG)n/(CAG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CTG)n/(CAGC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TCTG)n/(CAGA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)n/(TC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C)n/(GC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TC)n/(GA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C)n/(GC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AA)n/(TTGG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G)n/(CTA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TG)n/(CACC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TGTG)n/(CACAC)n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TA)n/(TATA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A)n/(TA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A)n/(TT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G)n/(CC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A)n/(TCG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A)n/(TTA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TTG)n/(CAAC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A)n/(TTAA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CC)n/(GG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A)n/(T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A)n/(TT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G)n/(CTAG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G)n/(CC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CG)n/(CGAAT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)n/(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)n/(TA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A)n/(TC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G)n/(CTCC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CG)n/(CGTC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TG)n/(CAAT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C)n/(GTT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A)n/(TTTC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G)n/(CG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G)n/(CT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TG)n/(CAGG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GA)n/(TCCC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AG)n/(CTA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C)n/(GGT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ATG)n/(CATG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TG)n/(CAG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CTG)n/(CAG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TG)n/(CACC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A)n/(TTCC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G)n/(CC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A)n/(TCT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TG)n/(CAGG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AG)n/(CTA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TAG)n/(CTA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TG)n/(CACA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GTG)n/(CACT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G)n/(CA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T)n/(ACT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G)n/(CAG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G)n/(CA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TG)n/(CAG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G)n/(CC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TG)n/(CAGG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C)n/(GAT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G)n/(CT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A)n/(TC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C)n/(GC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A)n/(TA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CG)n/(CGAG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A)n/(TCC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G)n/(CGG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G)n/(CA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G)n/(CT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A)n/(TA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A)n/(TTG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G)n/(CAG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ATG)n/(CAT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T)n/(ATG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C)n/(GTG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A)n/(T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A)n/(TA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A)n/(TAG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CTG)n/(CAGC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CG)n/(CGT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C)n/(GCC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)n/(T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G)n/(CTA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G)n/(CA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TC)n/(GAA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TG)n/(CACCT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G)n/(CCC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GA)n/(TCC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ATG)n/(CAT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TA)n/(TA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GTG)n/(CACT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G)n/(CT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GTG)n/(CAC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CC)n/(GGAT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G)n/(CGG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TG)n/(CAC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CCG)n/(CGG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AG)n/(CTAT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G)n/(CCT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A)n/(TC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G)n/(CTCC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TG)n/(CACC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TAG)n/(CTA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A)n/(TTA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G)n/(CAG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A)n/(TTG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CG)n/(CGA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TAA)n/(TTAC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A)n/(TC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G)n/(CC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AG)n/(CTAT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TAG)n/(CTAC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G)n/(CTG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CG)n/(CGAG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A)n/(TTTAG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A)n/(TTG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)n/(T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TG)n/(CAAT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G)n/(CT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A)n/(TAG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TAG)n/(CTAC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AATG)n/(CATT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C)n/(GT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G)n/(CC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CG)n/(CGA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G)n/(CG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)n/(T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C)n/(GA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GAA)n/(TTCC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C)n/(GC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)n/(TA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GTG)n/(CAC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C)n/(GC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A)n/(TT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A)n/(TT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TGTG)n/(CACAC)n</w:t>
            </w: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TC)n/(GAA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CTG)n/(CAG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G)n/(CG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TA)n/(TA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C)n/(GT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TG)n/(CAA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0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A)n/(TT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AGG)n/(CCT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G)n/(CG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TC)n/(GA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G)n/(CC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A)n/(TTTCC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A)n/(T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)n/(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)n/(T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TA)n/(TAA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TA)n/(TAC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CG)n/(CGG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AA)n/(TTC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G)n/(CA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A)n/(TC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A)n/(T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CC)n/(GGA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G)n/(CG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G)n/(CTA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G)n/(CA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C)n/(GT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)n/(C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TA)n/(TAA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TA)n/(TAG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G)n/(CTC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C)n/(GT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A)n/(TT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G)n/(CTC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TC)n/(GAAT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C)n/(GC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8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GA)n/(TCT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A)n/(TC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)n/(TA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AA)n/(TT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GTG)n/(CACG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A)n/(TCC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TC)n/(GA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A)n/(TTA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GA)n/(TCTC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A)n/(TG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)n/(TAG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G)n/(CTT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CCTAA)n/(TTAGG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CG)n/(CGT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GA)n/(TCCC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)n/(CG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C)n/(GT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GA)n/(TCT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A)n/(TTC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GA)n/(TCT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G)n/(CTTA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AA)n/(TTCG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TA)n/(TA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A)n/(TTC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A)n/(TT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)n/(TA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TA)n/(TATA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A)n/(TTC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AA)n/(TTG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G)n/(CTTA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GTG)n/(CACT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CCTAA)n/(TTAGG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A)n/(TTAA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GA)n/(TCCG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TA)n/(TA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)n/(TAA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AG)n/(CTAT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C)n/(GT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AA)n/(TTTAA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A)n/(TTTC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TAG)n/(CTA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6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lastRenderedPageBreak/>
              <w:t>(GCCTAA)n/(TTAGGC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CG)n/(CGA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G)n/(CTA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CG)n/(CGAG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TAA)n/(TTAC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C)n/(GC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AA)n/(TTTAA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CG)n/(CGA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T)n/(ATA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TG)n/(CAAG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G)n/(CTTA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A)n/(TTA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TG)n/(CAAG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G)n/(CT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TA)n/(TAA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CTG)n/(CAGCT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)n/(TAA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TA)n/(TATA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AAG)n/(CTT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G)n/(CGT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TG)n/(CATCC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A)n/(TCT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A)n/(TTAAG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)n/(TAA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AGG)n/(CCT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CCG)n/(CGG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ATG)n/(CAT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A)n/(TT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GAAA)n/(TTTCC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AA)n/(TTAA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AG)n/(CTAAT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A)n/(TC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GG)n/(CC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C)n/(GTC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GAA)n/(TTCA)n</w:t>
            </w: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AA)n/(TTTAA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5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C)n/(GC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TA)n/(TAA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GGG)n/(CCCT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C)n/(GTA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AG)n/(CTAG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GG)n/(CCT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)n/(C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CCCG)n/(CGGG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CG)n/(CGAT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AG)n/(CT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A)n/(TT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)n/(TA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TAAA)n/(TTTAA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AA)n/(TTC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A)n/(TT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TC)n/(GAC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G)n/(CTT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)n/(TAG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AC)n/(GT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C)n/(GTAT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TA)n/(TAAA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GAA)n/(TTCG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TC)n/(GA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TA)n/(TAGG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GTG)n/(CAC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A)n/(TTTC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TA)n/(TAT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A)n/(TTT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TG)n/(CAAG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G)n/(CTTC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TAG)n/(CTAT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CG)n/(CGT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GTTG)n/(CAACT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14"/>
                <w:szCs w:val="14"/>
                <w:highlight w:val="cyan"/>
                <w:lang w:eastAsia="es-ES"/>
              </w:rPr>
              <w:t>(CGTAG)n/(CTACG)</w:t>
            </w: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CTTG)n/(CAAG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TA)n/(TATC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TA)n/(TACT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TCG)n/(CGACG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AGG)n/(CCT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TA)n/(TAAAG)n</w:t>
            </w: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CCGAA)n/(TTCGG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GCCTAA)n/(TTAGGC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TCG)n/(CGA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A)n/(TTT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TATAA)n/(TTATA)n</w:t>
            </w: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AC)n/(GTA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TA)n/(TATCG)n</w:t>
            </w: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AAA)n/(TTT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GA)n/(TCC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AAG)n/(CTTA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TTTA)n/(TAAA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TAAG)n/(CTTA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TA)n/(TAA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GGAA)n/(TTCC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2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AAGTG)n/(CACTT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7B6F5D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ACG)n/(CGT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7B6F5D" w:rsidRPr="005F1FF5" w:rsidRDefault="007B6F5D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B6F5D" w:rsidRPr="005F1FF5" w:rsidRDefault="007B6F5D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0C67BC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GGA)n/(TCC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</w:tcPr>
          <w:p w:rsidR="000C67BC" w:rsidRPr="005F1FF5" w:rsidRDefault="000C67BC" w:rsidP="002C3A9B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:rsidR="000C67BC" w:rsidRPr="005F1FF5" w:rsidRDefault="000C67BC" w:rsidP="002C3A9B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0C67BC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(CATTC)n/(GAAT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0C67BC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b/>
                <w:color w:val="000000"/>
                <w:sz w:val="14"/>
                <w:szCs w:val="14"/>
                <w:highlight w:val="cyan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b/>
                <w:color w:val="000000"/>
                <w:sz w:val="14"/>
                <w:szCs w:val="14"/>
                <w:highlight w:val="cyan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14"/>
                <w:szCs w:val="14"/>
                <w:highlight w:val="cyan"/>
                <w:lang w:eastAsia="es-ES"/>
              </w:rPr>
              <w:t>(CCGTA)n/(TACGG)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  <w:tr w:rsidR="000C67BC" w:rsidRPr="004829E1" w:rsidTr="000C67BC">
        <w:trPr>
          <w:trHeight w:val="300"/>
          <w:jc w:val="center"/>
        </w:trPr>
        <w:tc>
          <w:tcPr>
            <w:tcW w:w="1443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78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89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90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47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82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05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17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395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b/>
                <w:color w:val="000000"/>
                <w:sz w:val="14"/>
                <w:szCs w:val="14"/>
                <w:highlight w:val="cyan"/>
                <w:lang w:eastAsia="es-ES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</w:tcPr>
          <w:p w:rsidR="000C67BC" w:rsidRPr="005F1FF5" w:rsidRDefault="000C67BC" w:rsidP="00ED48A4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5F1FF5">
              <w:rPr>
                <w:rFonts w:eastAsia="Times New Roman" w:cs="Times New Roman"/>
                <w:b/>
                <w:color w:val="000000"/>
                <w:sz w:val="14"/>
                <w:szCs w:val="14"/>
                <w:highlight w:val="cyan"/>
                <w:lang w:eastAsia="es-ES"/>
              </w:rPr>
              <w:t>(CGTAA)n/(TTACG</w:t>
            </w:r>
            <w:r w:rsidRPr="005F1FF5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)n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0C67BC" w:rsidRPr="005F1FF5" w:rsidRDefault="000C67BC" w:rsidP="00ED48A4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  <w:r w:rsidRPr="004829E1"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50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423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0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0C67BC" w:rsidRPr="005F1FF5" w:rsidRDefault="000C67BC" w:rsidP="00055AC2">
            <w:pPr>
              <w:jc w:val="left"/>
              <w:rPr>
                <w:rFonts w:eastAsia="Times New Roman" w:cs="Times New Roman"/>
                <w:color w:val="000000"/>
                <w:sz w:val="14"/>
                <w:szCs w:val="14"/>
                <w:lang w:eastAsia="es-ES"/>
              </w:rPr>
            </w:pPr>
          </w:p>
        </w:tc>
      </w:tr>
    </w:tbl>
    <w:p w:rsidR="000C67BC" w:rsidRDefault="000C67BC" w:rsidP="000C67BC"/>
    <w:sectPr w:rsidR="000C67BC" w:rsidSect="000C67B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6649B"/>
    <w:multiLevelType w:val="multilevel"/>
    <w:tmpl w:val="A2F8B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795C11"/>
    <w:multiLevelType w:val="hybridMultilevel"/>
    <w:tmpl w:val="F2DCA054"/>
    <w:lvl w:ilvl="0" w:tplc="6BEE1D0E"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>
    <w:nsid w:val="1AEA2AA2"/>
    <w:multiLevelType w:val="multilevel"/>
    <w:tmpl w:val="6818D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7283BA5"/>
    <w:multiLevelType w:val="hybridMultilevel"/>
    <w:tmpl w:val="F67CBCB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01654C"/>
    <w:multiLevelType w:val="hybridMultilevel"/>
    <w:tmpl w:val="6A8E5594"/>
    <w:lvl w:ilvl="0" w:tplc="CEC631A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DA68B5"/>
    <w:multiLevelType w:val="multilevel"/>
    <w:tmpl w:val="559A4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85F79C4"/>
    <w:multiLevelType w:val="hybridMultilevel"/>
    <w:tmpl w:val="46C8D56C"/>
    <w:lvl w:ilvl="0" w:tplc="337A460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5B26F7"/>
    <w:multiLevelType w:val="hybridMultilevel"/>
    <w:tmpl w:val="0E96CC3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7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F5D"/>
    <w:rsid w:val="000C67BC"/>
    <w:rsid w:val="00150D77"/>
    <w:rsid w:val="00470D90"/>
    <w:rsid w:val="007B6F5D"/>
    <w:rsid w:val="00A74A3F"/>
    <w:rsid w:val="00F95850"/>
    <w:rsid w:val="00FC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6F5D"/>
    <w:pPr>
      <w:spacing w:after="0" w:line="240" w:lineRule="auto"/>
      <w:jc w:val="both"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B6F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B6F5D"/>
    <w:pPr>
      <w:keepNext/>
      <w:keepLines/>
      <w:widowControl w:val="0"/>
      <w:tabs>
        <w:tab w:val="left" w:pos="709"/>
      </w:tabs>
      <w:suppressAutoHyphens/>
      <w:spacing w:before="200"/>
      <w:outlineLvl w:val="1"/>
    </w:pPr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s-AR" w:eastAsia="zh-CN" w:bidi="hi-IN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B6F5D"/>
    <w:pPr>
      <w:keepNext/>
      <w:keepLines/>
      <w:widowControl w:val="0"/>
      <w:tabs>
        <w:tab w:val="left" w:pos="709"/>
      </w:tabs>
      <w:suppressAutoHyphens/>
      <w:spacing w:before="200"/>
      <w:outlineLvl w:val="2"/>
    </w:pPr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s-AR" w:eastAsia="zh-CN" w:bidi="hi-IN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B6F5D"/>
    <w:pPr>
      <w:keepNext/>
      <w:keepLines/>
      <w:widowControl w:val="0"/>
      <w:tabs>
        <w:tab w:val="left" w:pos="709"/>
      </w:tabs>
      <w:suppressAutoHyphen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s-AR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B6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7B6F5D"/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s-AR" w:eastAsia="zh-CN" w:bidi="hi-IN"/>
    </w:rPr>
  </w:style>
  <w:style w:type="character" w:customStyle="1" w:styleId="Ttulo3Car">
    <w:name w:val="Título 3 Car"/>
    <w:basedOn w:val="Fuentedeprrafopredeter"/>
    <w:link w:val="Ttulo3"/>
    <w:uiPriority w:val="9"/>
    <w:rsid w:val="007B6F5D"/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s-AR" w:eastAsia="zh-CN" w:bidi="hi-IN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B6F5D"/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s-AR" w:eastAsia="zh-CN" w:bidi="hi-I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7B6F5D"/>
    <w:pPr>
      <w:outlineLvl w:val="9"/>
    </w:pPr>
    <w:rPr>
      <w:lang w:eastAsia="es-ES"/>
    </w:rPr>
  </w:style>
  <w:style w:type="paragraph" w:styleId="Prrafodelista">
    <w:name w:val="List Paragraph"/>
    <w:basedOn w:val="Normal"/>
    <w:uiPriority w:val="34"/>
    <w:qFormat/>
    <w:rsid w:val="007B6F5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B6F5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6F5D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39"/>
    <w:rsid w:val="007B6F5D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7B6F5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B6F5D"/>
    <w:rPr>
      <w:color w:val="800080"/>
      <w:u w:val="single"/>
    </w:rPr>
  </w:style>
  <w:style w:type="paragraph" w:customStyle="1" w:styleId="xl65">
    <w:name w:val="xl65"/>
    <w:basedOn w:val="Normal"/>
    <w:rsid w:val="007B6F5D"/>
    <w:pPr>
      <w:shd w:val="clear" w:color="000000" w:fill="FF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B6F5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B6F5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B6F5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B6F5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B6F5D"/>
    <w:rPr>
      <w:b/>
      <w:bCs/>
      <w:sz w:val="20"/>
      <w:szCs w:val="20"/>
      <w:lang w:val="en-US"/>
    </w:rPr>
  </w:style>
  <w:style w:type="paragraph" w:styleId="Textosinformato">
    <w:name w:val="Plain Text"/>
    <w:basedOn w:val="Normal"/>
    <w:link w:val="TextosinformatoCar"/>
    <w:uiPriority w:val="99"/>
    <w:unhideWhenUsed/>
    <w:rsid w:val="007B6F5D"/>
    <w:pPr>
      <w:jc w:val="left"/>
    </w:pPr>
    <w:rPr>
      <w:rFonts w:ascii="Calibri" w:hAnsi="Calibri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7B6F5D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7B6F5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tab-span">
    <w:name w:val="apple-tab-span"/>
    <w:basedOn w:val="Fuentedeprrafopredeter"/>
    <w:rsid w:val="007B6F5D"/>
  </w:style>
  <w:style w:type="paragraph" w:styleId="Encabezado">
    <w:name w:val="header"/>
    <w:basedOn w:val="Normal"/>
    <w:link w:val="EncabezadoCar"/>
    <w:uiPriority w:val="99"/>
    <w:unhideWhenUsed/>
    <w:rsid w:val="007B6F5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B6F5D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B6F5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B6F5D"/>
    <w:rPr>
      <w:lang w:val="en-US"/>
    </w:rPr>
  </w:style>
  <w:style w:type="paragraph" w:styleId="Revisin">
    <w:name w:val="Revision"/>
    <w:hidden/>
    <w:uiPriority w:val="99"/>
    <w:semiHidden/>
    <w:rsid w:val="007B6F5D"/>
    <w:pPr>
      <w:spacing w:after="0" w:line="240" w:lineRule="auto"/>
    </w:pPr>
    <w:rPr>
      <w:lang w:val="en-US"/>
    </w:rPr>
  </w:style>
  <w:style w:type="paragraph" w:customStyle="1" w:styleId="reference">
    <w:name w:val="reference"/>
    <w:basedOn w:val="Normal"/>
    <w:rsid w:val="007B6F5D"/>
    <w:pPr>
      <w:spacing w:before="30" w:after="30"/>
      <w:ind w:hanging="240"/>
      <w:jc w:val="left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styleId="Sangradetextonormal">
    <w:name w:val="Body Text Indent"/>
    <w:basedOn w:val="Normal"/>
    <w:link w:val="SangradetextonormalCar"/>
    <w:rsid w:val="007B6F5D"/>
    <w:pPr>
      <w:ind w:left="567" w:hanging="567"/>
    </w:pPr>
    <w:rPr>
      <w:rFonts w:ascii="Times New Roman" w:eastAsia="Times New Roman" w:hAnsi="Times New Roman" w:cs="Times New Roman"/>
      <w:lang w:val="cs-CZ" w:eastAsia="cs-CZ"/>
    </w:rPr>
  </w:style>
  <w:style w:type="character" w:customStyle="1" w:styleId="SangradetextonormalCar">
    <w:name w:val="Sangría de texto normal Car"/>
    <w:basedOn w:val="Fuentedeprrafopredeter"/>
    <w:link w:val="Sangradetextonormal"/>
    <w:rsid w:val="007B6F5D"/>
    <w:rPr>
      <w:rFonts w:ascii="Times New Roman" w:eastAsia="Times New Roman" w:hAnsi="Times New Roman" w:cs="Times New Roman"/>
      <w:lang w:val="cs-CZ" w:eastAsia="cs-CZ"/>
    </w:rPr>
  </w:style>
  <w:style w:type="paragraph" w:customStyle="1" w:styleId="xl63">
    <w:name w:val="xl63"/>
    <w:basedOn w:val="Normal"/>
    <w:rsid w:val="007B6F5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7B6F5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32"/>
      <w:szCs w:val="32"/>
      <w:lang w:val="es-ES" w:eastAsia="es-ES"/>
    </w:rPr>
  </w:style>
  <w:style w:type="paragraph" w:customStyle="1" w:styleId="xl66">
    <w:name w:val="xl66"/>
    <w:basedOn w:val="Normal"/>
    <w:rsid w:val="007B6F5D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7B6F5D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7B6F5D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4"/>
      <w:szCs w:val="24"/>
      <w:lang w:val="es-ES" w:eastAsia="es-ES"/>
    </w:rPr>
  </w:style>
  <w:style w:type="paragraph" w:customStyle="1" w:styleId="xl69">
    <w:name w:val="xl69"/>
    <w:basedOn w:val="Normal"/>
    <w:rsid w:val="007B6F5D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16"/>
      <w:szCs w:val="16"/>
      <w:lang w:val="es-ES" w:eastAsia="es-ES"/>
    </w:rPr>
  </w:style>
  <w:style w:type="character" w:customStyle="1" w:styleId="apple-converted-space">
    <w:name w:val="apple-converted-space"/>
    <w:basedOn w:val="Fuentedeprrafopredeter"/>
    <w:rsid w:val="007B6F5D"/>
  </w:style>
  <w:style w:type="character" w:styleId="nfasis">
    <w:name w:val="Emphasis"/>
    <w:basedOn w:val="Fuentedeprrafopredeter"/>
    <w:uiPriority w:val="20"/>
    <w:qFormat/>
    <w:rsid w:val="007B6F5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6F5D"/>
    <w:pPr>
      <w:spacing w:after="0" w:line="240" w:lineRule="auto"/>
      <w:jc w:val="both"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B6F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B6F5D"/>
    <w:pPr>
      <w:keepNext/>
      <w:keepLines/>
      <w:widowControl w:val="0"/>
      <w:tabs>
        <w:tab w:val="left" w:pos="709"/>
      </w:tabs>
      <w:suppressAutoHyphens/>
      <w:spacing w:before="200"/>
      <w:outlineLvl w:val="1"/>
    </w:pPr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s-AR" w:eastAsia="zh-CN" w:bidi="hi-IN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B6F5D"/>
    <w:pPr>
      <w:keepNext/>
      <w:keepLines/>
      <w:widowControl w:val="0"/>
      <w:tabs>
        <w:tab w:val="left" w:pos="709"/>
      </w:tabs>
      <w:suppressAutoHyphens/>
      <w:spacing w:before="200"/>
      <w:outlineLvl w:val="2"/>
    </w:pPr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s-AR" w:eastAsia="zh-CN" w:bidi="hi-IN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B6F5D"/>
    <w:pPr>
      <w:keepNext/>
      <w:keepLines/>
      <w:widowControl w:val="0"/>
      <w:tabs>
        <w:tab w:val="left" w:pos="709"/>
      </w:tabs>
      <w:suppressAutoHyphen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s-AR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B6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7B6F5D"/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s-AR" w:eastAsia="zh-CN" w:bidi="hi-IN"/>
    </w:rPr>
  </w:style>
  <w:style w:type="character" w:customStyle="1" w:styleId="Ttulo3Car">
    <w:name w:val="Título 3 Car"/>
    <w:basedOn w:val="Fuentedeprrafopredeter"/>
    <w:link w:val="Ttulo3"/>
    <w:uiPriority w:val="9"/>
    <w:rsid w:val="007B6F5D"/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s-AR" w:eastAsia="zh-CN" w:bidi="hi-IN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B6F5D"/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s-AR" w:eastAsia="zh-CN" w:bidi="hi-I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7B6F5D"/>
    <w:pPr>
      <w:outlineLvl w:val="9"/>
    </w:pPr>
    <w:rPr>
      <w:lang w:eastAsia="es-ES"/>
    </w:rPr>
  </w:style>
  <w:style w:type="paragraph" w:styleId="Prrafodelista">
    <w:name w:val="List Paragraph"/>
    <w:basedOn w:val="Normal"/>
    <w:uiPriority w:val="34"/>
    <w:qFormat/>
    <w:rsid w:val="007B6F5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B6F5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6F5D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39"/>
    <w:rsid w:val="007B6F5D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7B6F5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B6F5D"/>
    <w:rPr>
      <w:color w:val="800080"/>
      <w:u w:val="single"/>
    </w:rPr>
  </w:style>
  <w:style w:type="paragraph" w:customStyle="1" w:styleId="xl65">
    <w:name w:val="xl65"/>
    <w:basedOn w:val="Normal"/>
    <w:rsid w:val="007B6F5D"/>
    <w:pPr>
      <w:shd w:val="clear" w:color="000000" w:fill="FF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B6F5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B6F5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B6F5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B6F5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B6F5D"/>
    <w:rPr>
      <w:b/>
      <w:bCs/>
      <w:sz w:val="20"/>
      <w:szCs w:val="20"/>
      <w:lang w:val="en-US"/>
    </w:rPr>
  </w:style>
  <w:style w:type="paragraph" w:styleId="Textosinformato">
    <w:name w:val="Plain Text"/>
    <w:basedOn w:val="Normal"/>
    <w:link w:val="TextosinformatoCar"/>
    <w:uiPriority w:val="99"/>
    <w:unhideWhenUsed/>
    <w:rsid w:val="007B6F5D"/>
    <w:pPr>
      <w:jc w:val="left"/>
    </w:pPr>
    <w:rPr>
      <w:rFonts w:ascii="Calibri" w:hAnsi="Calibri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7B6F5D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7B6F5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tab-span">
    <w:name w:val="apple-tab-span"/>
    <w:basedOn w:val="Fuentedeprrafopredeter"/>
    <w:rsid w:val="007B6F5D"/>
  </w:style>
  <w:style w:type="paragraph" w:styleId="Encabezado">
    <w:name w:val="header"/>
    <w:basedOn w:val="Normal"/>
    <w:link w:val="EncabezadoCar"/>
    <w:uiPriority w:val="99"/>
    <w:unhideWhenUsed/>
    <w:rsid w:val="007B6F5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B6F5D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B6F5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B6F5D"/>
    <w:rPr>
      <w:lang w:val="en-US"/>
    </w:rPr>
  </w:style>
  <w:style w:type="paragraph" w:styleId="Revisin">
    <w:name w:val="Revision"/>
    <w:hidden/>
    <w:uiPriority w:val="99"/>
    <w:semiHidden/>
    <w:rsid w:val="007B6F5D"/>
    <w:pPr>
      <w:spacing w:after="0" w:line="240" w:lineRule="auto"/>
    </w:pPr>
    <w:rPr>
      <w:lang w:val="en-US"/>
    </w:rPr>
  </w:style>
  <w:style w:type="paragraph" w:customStyle="1" w:styleId="reference">
    <w:name w:val="reference"/>
    <w:basedOn w:val="Normal"/>
    <w:rsid w:val="007B6F5D"/>
    <w:pPr>
      <w:spacing w:before="30" w:after="30"/>
      <w:ind w:hanging="240"/>
      <w:jc w:val="left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styleId="Sangradetextonormal">
    <w:name w:val="Body Text Indent"/>
    <w:basedOn w:val="Normal"/>
    <w:link w:val="SangradetextonormalCar"/>
    <w:rsid w:val="007B6F5D"/>
    <w:pPr>
      <w:ind w:left="567" w:hanging="567"/>
    </w:pPr>
    <w:rPr>
      <w:rFonts w:ascii="Times New Roman" w:eastAsia="Times New Roman" w:hAnsi="Times New Roman" w:cs="Times New Roman"/>
      <w:lang w:val="cs-CZ" w:eastAsia="cs-CZ"/>
    </w:rPr>
  </w:style>
  <w:style w:type="character" w:customStyle="1" w:styleId="SangradetextonormalCar">
    <w:name w:val="Sangría de texto normal Car"/>
    <w:basedOn w:val="Fuentedeprrafopredeter"/>
    <w:link w:val="Sangradetextonormal"/>
    <w:rsid w:val="007B6F5D"/>
    <w:rPr>
      <w:rFonts w:ascii="Times New Roman" w:eastAsia="Times New Roman" w:hAnsi="Times New Roman" w:cs="Times New Roman"/>
      <w:lang w:val="cs-CZ" w:eastAsia="cs-CZ"/>
    </w:rPr>
  </w:style>
  <w:style w:type="paragraph" w:customStyle="1" w:styleId="xl63">
    <w:name w:val="xl63"/>
    <w:basedOn w:val="Normal"/>
    <w:rsid w:val="007B6F5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7B6F5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32"/>
      <w:szCs w:val="32"/>
      <w:lang w:val="es-ES" w:eastAsia="es-ES"/>
    </w:rPr>
  </w:style>
  <w:style w:type="paragraph" w:customStyle="1" w:styleId="xl66">
    <w:name w:val="xl66"/>
    <w:basedOn w:val="Normal"/>
    <w:rsid w:val="007B6F5D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7B6F5D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7B6F5D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4"/>
      <w:szCs w:val="24"/>
      <w:lang w:val="es-ES" w:eastAsia="es-ES"/>
    </w:rPr>
  </w:style>
  <w:style w:type="paragraph" w:customStyle="1" w:styleId="xl69">
    <w:name w:val="xl69"/>
    <w:basedOn w:val="Normal"/>
    <w:rsid w:val="007B6F5D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16"/>
      <w:szCs w:val="16"/>
      <w:lang w:val="es-ES" w:eastAsia="es-ES"/>
    </w:rPr>
  </w:style>
  <w:style w:type="character" w:customStyle="1" w:styleId="apple-converted-space">
    <w:name w:val="apple-converted-space"/>
    <w:basedOn w:val="Fuentedeprrafopredeter"/>
    <w:rsid w:val="007B6F5D"/>
  </w:style>
  <w:style w:type="character" w:styleId="nfasis">
    <w:name w:val="Emphasis"/>
    <w:basedOn w:val="Fuentedeprrafopredeter"/>
    <w:uiPriority w:val="20"/>
    <w:qFormat/>
    <w:rsid w:val="007B6F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48</Words>
  <Characters>20069</Characters>
  <Application>Microsoft Office Word</Application>
  <DocSecurity>0</DocSecurity>
  <Lines>167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Garbus</dc:creator>
  <cp:lastModifiedBy>Ingrid Garbus</cp:lastModifiedBy>
  <cp:revision>3</cp:revision>
  <dcterms:created xsi:type="dcterms:W3CDTF">2015-04-16T16:27:00Z</dcterms:created>
  <dcterms:modified xsi:type="dcterms:W3CDTF">2015-04-16T16:39:00Z</dcterms:modified>
</cp:coreProperties>
</file>